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Additional file 7: Table S</w:t>
      </w:r>
      <w:bookmarkStart w:id="0" w:name="_GoBack"/>
      <w:bookmarkEnd w:id="0"/>
      <w:r>
        <w:rPr/>
        <w:t>2. Primers used for amplification and sequencing of genomic DNA</w:t>
      </w:r>
    </w:p>
    <w:tbl>
      <w:tblPr>
        <w:tblW w:w="69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616"/>
        <w:gridCol w:w="557"/>
        <w:gridCol w:w="2561"/>
        <w:gridCol w:w="2668"/>
      </w:tblGrid>
      <w:tr>
        <w:trPr>
          <w:trHeight w:val="153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en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hromosom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b/>
                <w:bCs/>
                <w:sz w:val="7"/>
                <w:szCs w:val="7"/>
              </w:rPr>
              <w:t>Exon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Sequence of the upstream primer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Sequence of the downstream primer</w:t>
            </w:r>
          </w:p>
        </w:tc>
      </w:tr>
      <w:tr>
        <w:trPr>
          <w:trHeight w:val="64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TGGCGCACGCGCAGAGTGCAGCC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CCTGCTTACGTGTTTTCTTCGTTG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ACTTCCACCATAAATTTCCTGGTC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TCCAAAAGAACTCCCAACACAATG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TGGGCCTCGATTCTACAGGTTA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TTGAGAGAGCAAGAAATATGAATAACT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AGCAAACTCGTAGATGATGAATAGT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CCTCCTTCATAAAACTTAGAAACA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GGGTTTTCATTGCAGGATG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ATAGTTTATTCAGCTAAAGAAAAGTG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GGGGAAATTATCATGGTCCGCCTA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AAAAATCAGAACACCATAAAGCAC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AGACCGGGAAGATGAATACAAAAA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CATGCTTCTGAATTTGCTTTTCT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GTTTTCCCTCCTGCAGAAAAG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CTTACTTTTTATTGAGTTTGCTGATC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ATTTATTGTACTCTTTTTCCTGTTGC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TTGTGAAAGAATATAAATACAGTTGTG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CCAGGAGTCTGATCAGCTGTTTGA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TGAGTATTTACCTTTAAAATGCTTTC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CATCAAAACGAAAACGGCGTTG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GGGTTGCCATAGCAAGATACCACAG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CCTCGTCCAGGAGTAGCAGC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AATTTTATTTCACACACCCACACAG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CCTACACCTAGCCACACACCAGCG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AGTATGGGTGTGTGGGTGAAATG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8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ATTGGTGTCTTTCCAGGGGTCAG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CTTCCATGCCCAGGAGTATCTTT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8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AGTCAGATGGGTGGAAGCACTCC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CCTTTGTGGTATTCTGTGTACTATT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8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ACTTTAAATGGGTCACCATTTTAG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GGGCTGAGACTCCTCGAACAGATCG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9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AGCCTGAAGCTGTTCAGGAGTCAT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AAACGCAAACCAAGACTTAAATTTGT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9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CTTTTCTTGGTAGGTCACATAATG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TGAATGAGGTGGTATTTAGGATATAC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AAACCAGTCATACCACCCAAAGG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CATAATGAACAATATTTGCACTTAAAA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CTCGAAAGCTGACAGCTACTC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TGATAAACTATTGGTAAGTGATACTAG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TAACATTTCAACTTCCCTTAACATT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TTAAATTGTCATGTTTGTTGCTTAT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AACAAACCTTATGCACATATGGACG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CAGTAATCTGACGCAATGCAGCCT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GATACTGTACAAACTTGATGACTTA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CACAAGTACACACCATACATGTAC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CATGCTGTCTATGTAAAATGTGTGT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GCTCGTGAATTTGGAGCTGGTCC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TTTAATTCTGTACATGAGCATTTCAT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ATTTCTAATTTGGCAAAGGTATTTAC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CTAAACTTCTAAGATGTGGCAAGATG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AGAGGCTACAACAGCAAAAGCTCT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ACAGATAGCTATTCTTATGGGCTG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TGGGCTCAAGTGATCCTCCTGCTC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CAACTCATGACTGTCCTTTCTTTG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GGGCATTCCTTCTTTATTGCCC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TTCAGCCAAGGCAGCAATGGCCA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CCAAACTGCAGAATATGTTCACATT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CAGAAAGTTCGGACCATCAGT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GATTTATCTTCATTAAAGTTAAGGCG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AAGGCTATTGGGTATCTTATTCCTC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TTAATGTAAACTGGATATGTTTCATGG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TAGTTTGCTTCTACACCATCTGTC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AACAGTATTCGTGTAACATACAGTT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CTTTTAGGTGGTAAAACAGTGTTG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TAAAAGAATATTCTCAAAAGTCCTTTC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8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AATTTTCTCAATTGTCTCCATCACC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ACCTTTTAGACTGCTTTTCCAAGG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8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AAAGATGAAGCCGAACAGTACAGAA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TATGGCACATTGCTACTAACTTTAATA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9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GTACCACAGATCTGAGGCAAGTAT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AACCTTTTCTAACCACCCAAACAT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9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TTAATGCTCTTGGCAAACGAGTCA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GCATCAAATTCTTACTTCTTCCCC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840"/>
                <w:tab w:val="left" w:pos="342" w:leader="none"/>
              </w:tabs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GTGTTGTATTGTATGAGTATTTGGG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rPr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ATCTTATTTAGGAGTTGGGAGGTTT</w:t>
            </w:r>
          </w:p>
        </w:tc>
      </w:tr>
      <w:tr>
        <w:trPr>
          <w:trHeight w:val="6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AGTCTAGGCAGCAGATCTTTAATTG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AAACTTACAGCTGCCTAGGGAAAGAG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ATTAAATAGGTATGCATAAGATGACTC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CCACACATTTTTATAAGCAGTATC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AGCCTTTTTGTGGGCTTTTAAGAG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TTGCAAATTCAGTTCTAAAAACATGA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ATGAGGATTTGCTTTGAGCTTTTA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ATTGTGGTATTGGAAAATACTTCCA</w:t>
            </w:r>
          </w:p>
        </w:tc>
      </w:tr>
      <w:tr>
        <w:trPr>
          <w:trHeight w:val="6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TCACTTACCTATCCATTAAAGCAT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GAGTACTGTAAAGGGTGAACATG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CCAATACATCATGAGGGCTGA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TTCAAGTCACTGGCATTGTTGTTT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TTTATGCCGTAACACCGTTACTTG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ATTGCTAGCCTGGAGTCTTAGGA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TAACAGCTTGTTGACCCATTTGT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CTTAATGAATGAATACAGAGTTCCTG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ACAAGTGATTCAGCGAATCTTCAC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GGAAAAATCCTTAAAGATACAGTC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TGTCACTTGGGGTTTATGGATTTG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CAATATTGTTTACAGGTAAGTTAAAG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AACCAATGTAGATGGAGTTGTAAA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ATTCAAAATTATTTCCCTTGGGGAG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CGGAAAGTCAGAGATGTATATTGG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ATTTTGTGTTTAATGCACAGCTAC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0, 1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TTGATTCATCAACATCAACCTATAGT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ATCAGGTTTTAAAAATGGAAGATTTC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3, 1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TAGCCAGACCAGCAGCCTAAAATGT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CTCGGCCTTCCACTCTAGCATAGTAA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5, 1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ATAGTAGTTGGCATATTCTGCATCC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GTAATTGGTGGATTTACCTTTCCT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SF3B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9, 2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CTGCCCAATACTTCAGGGTACTC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TTTACCTCTTGACAAGTCTTCATGA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CCGGTGGGGGCAGCGGTGGGG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GGGCCCGGGACGCGCCTGCCTGAC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GATGAGTGAGGGCGCAGGGG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GGCCTCCCCAGCCCCTGGCCCT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CCGGACCGGGGCTGTGGCGGC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ACACCAGGGCTGCCCCTTACACCCAG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CTTCGATCCATTTGAACAGGAAGA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CCTCTCCCCTGGCTTCTTCCCAAC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ACTTCCCCCAGCCCTGTATATGGA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TGTGCTTTGTTTGGAGGGTGG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CATGAGTTGCACAAGAGTTGGGTA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AGCTCCTTTCATCTTTGCCTAATG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GTGACTATTCTTGGTTTCACAGC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TCATCCTGGCTCACAGCCA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TGTTCCTTCCGATTCCTGGAAT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AATAGCCATGCCAGGTGTGTGGGAG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ACGCCACCTCCCTGAGAAG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GAGGCCTGTTGGGTGTCTCTG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8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CCTTCCCACTCCTGGCCTGCCCA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TGCCCTGTTCTACTCTCTGGAG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9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TCAGGTTGAAGCGGATGTCGTGGT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CAGGCAGGCAGCGACTAGCCATACA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9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CGGCTGTGACTGCAGGGAGC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CCTGGCCTCTGCCCAGCCCAACCCT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CAGGCAGCTGTGACTCTTGAGAC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GAATAATGGCCTTGGCTCTACCCA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0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AACACAGCCAGAGCTGATTCAGACCC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TGGGACCTCTTGTGGACCTCAGAG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CCATTGAGGCTGCTGCCTGG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CTCCAAGAAAAGCTCACAGTCTC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AACAAACCCAAGCTAGTGGTG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CCCTTGCAGGATTCTCTACTTGATT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TGCGGCCCACACCTGCCGCCAGGTC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TCCAGCTGTTCCATGGCCTGTCCTT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TGGTCTTTGTCCCAGGAGG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TCTAAGGCTACCAGGTTCTAGGTG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GTATGCAGTCAACACGCAGC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GCCGTGTCTGTACTCTCATTGCT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AGGAATTGAGAGGTCCTTCTGGG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AGGGAACGGGCCAGGTGACCAT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GGTGCTTTTTGGAGAGGATGACAG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ACTGGCCACTTGGTGCACCCAGGAG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CGTCTTGGCTGAGAAGCTCAAAG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AGATCGGCAGTGCTTTCAACTCGC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AGAACTTGATGCCAGGCTTAGCA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CACATCTTCTCGGGCCCCACAGGT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CTCCATCAGACCAATCCAAG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TGGTTTTCTCCTTTAATCCTGGC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ATCCTTGCCTCTAGCTGCCTATT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TAGAGAAGAGGAAGAAGTTCAAGG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TGGCTCCAGTGCTCTCAGTCTTC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TCCTTCAGCTCCCCTCCCCTG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GTTCTGCTCCACTAGGTTGG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CCCTCAGCAGGGCATTCCAGTTA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TCTACCTCTTCGCAGGCATGC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TGACTCTGCAGCCCACTC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3, 1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TGGGCTGCTGGACCCCTGGC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AGTCCAAGGCCCACCTGTC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5, 1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CTCTGGTCATCAATCTGTAGGAGA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TCCTTGAGGCACGCCTCATAGT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BAP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6, 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GGTCCGCACTGCACTAAGGCCA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CCTTGGCCAACTCCGGGGCATT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CTTGGCCTCCTCGCTCAGGC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CGGGCGCGCGTCCGGGACGAGCT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TGACTCTGGAGTCCATCATGGCGT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GCCTCTGCGCCCCCAGCCC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TGGTGAAGCCCCTTTTATCTTCAT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CAAATACCATGCCTTGGATTTAAC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AGAATCATCCATGGGTCAGGATACT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TCATTGGAGCAGTCAGCTGAATG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ATTCTCAAAAGCAGACACCTTCTC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GTAACACCTTCCTTCATATACTGGT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TGCACAATTAGTTCGAGAAGTTGAT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GGTGGCCCTATGGATTTTTCTC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GTAGGCAGGTAGGCAGGGTCAGCT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AATATCAGAAAGTGGTAGAGGAGTCTG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TCTAGCTATCTTAATGACTTGGACC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TCCATGAAACCTATTTCCCAGCTT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TGTATCCATTTTCTTCTCTCTGAC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TCTCTTGAATGACGATGATCATCCAAG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AATGGTCGATGTAGGGGGCC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AGACAGGCAATGGATTATCATTTTATT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GGAACCAGGGGTATGTGATAATTG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CCCATCTTTTGTATACGACCAGT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GGAGGAAAGCAAGGCTCTCTTTA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CATACCACAGCTCAGTAGCTGTGA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GTGAAGTGGGAGTAGATAATTTTGTCA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TTCAATAAATACTGTGTCATTGCT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Q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GATGTTCGTGGACCTGAACCCAGA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AGACACCCGCCCTGCCCTTCCCTGG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ACTCTGGAGTCCATGATGGCGTG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GGCTGCGGGCCCTGCCCTGCCTGTG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GGACTCCTTCACCTCATCGCTCAG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CCGGCCTCGGCCACCGGCCCTCGG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GGCTTCACCAAGCTCGTCTACCAG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TGGTGAGCATGGTGGCCGCGCT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CATGGCCTGCATGGCGGTGAAGA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ACGTGAGGGCGGGCGGCAGC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AGGACCCGGGCATCCAGGAATGCT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TGCCTGCTCGCCGGGGGCAGGGA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AGCTGGTACTCGCGCCTGCGGT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AGGGGAGACGTCGAGAGCT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GCCCACCCAGCAGGACGTGC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TCATGCCTGCGCACCCAGTGCT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GATGCCGGTGGTGGGCACGCGGACCC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AGGGACACAGCACCCAAACCAGCG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CTCAGCGAATACGACCAAGT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GTGGGGAGGGCCCCTCTGA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CTCGTTGTCCGACTCCACC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CAGGACTCAGCCACCTGGCG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TCCTCCGTCATCCTCTTCCTCAACA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CTGATATGGGAGAGGGGCTCATAC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CTTGTCCTCCAGCAGGTCC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ACAGCCCAAGGGGCAGCTGGGGG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CTACTCACACTTCACGTGTGCCA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GGACCTTCCTTCCACGGAG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NA1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19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CACGAAGCGGATGTTCTCCGTGTC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GAGGGTGAGGCTGTGCCCCAGCCCG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EIF1AX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X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1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GCCTGGCCTCCAGCACCTACTT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GACCCCCGGACCACGGCTCTG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EIF1AX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X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2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AGATAATTAATGTCATTTACCTCCTT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GCTTTTTAAAATAACATCCTTTCTTT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EIF1AX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X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3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AACAATATTCCATACCCTTTTCCTTTC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TTTAATATAAAATTGGTTAAGGGGGAAA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EIF1AX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X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4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ACTAATTGATTGTTACTCTGGAATTTC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TAAATTTTTCCTATTTTACTGGCTTGAA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EIF1AX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X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ACCATGCTCTGGAAGCTCGCCGTA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GAATAAACAATCAAATCTCACCGTTT</w:t>
            </w:r>
          </w:p>
        </w:tc>
      </w:tr>
      <w:tr>
        <w:trPr>
          <w:trHeight w:val="90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EIF1AX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X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5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TGCAGACGAAGCTAGAAGTCTGAAGG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TTTAGTTTTAAGTATGCCTGCCTATG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EIF1AX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X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6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TTTGAGTAAATTACAGTGCTGACT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ACCTTGTGTTTTCCAATTTTTGTTATTATC</w:t>
            </w:r>
          </w:p>
        </w:tc>
      </w:tr>
      <w:tr>
        <w:trPr>
          <w:trHeight w:val="101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EIF1AX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08" w:right="-108" w:hanging="0"/>
              <w:jc w:val="center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X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114" w:right="-108" w:firstLine="6"/>
              <w:jc w:val="center"/>
              <w:rPr>
                <w:sz w:val="7"/>
                <w:szCs w:val="7"/>
              </w:rPr>
            </w:pPr>
            <w:r>
              <w:rPr>
                <w:sz w:val="7"/>
                <w:szCs w:val="7"/>
              </w:rPr>
              <w:t>7</w:t>
            </w:r>
          </w:p>
        </w:tc>
        <w:tc>
          <w:tcPr>
            <w:tcW w:w="2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GCAGGCCAGAATTATAGGAATTTCTTCT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 w:before="0" w:after="0"/>
              <w:ind w:left="-90" w:hanging="0"/>
              <w:rPr>
                <w:color w:val="000000"/>
                <w:sz w:val="7"/>
                <w:szCs w:val="7"/>
              </w:rPr>
            </w:pPr>
            <w:r>
              <w:rPr>
                <w:color w:val="000000"/>
                <w:sz w:val="7"/>
                <w:szCs w:val="7"/>
              </w:rPr>
              <w:t>CAACATTTTACATTCCATCTTTTCTGAAG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8" w:right="1701" w:gutter="0" w:header="0" w:top="1418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Calibri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alibri" w:hAnsi="Calibri" w:eastAsia="ＭＳ 明朝;MS Mincho" w:cs="Times New Roman"/>
      <w:kern w:val="0"/>
      <w:sz w:val="22"/>
    </w:rPr>
  </w:style>
  <w:style w:type="character" w:styleId="Style16">
    <w:name w:val="フッター (文字)"/>
    <w:qFormat/>
    <w:rPr>
      <w:rFonts w:ascii="Calibri" w:hAnsi="Calibri" w:eastAsia="ＭＳ 明朝;MS Mincho" w:cs="Times New Roman"/>
      <w:kern w:val="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9:06:00Z</dcterms:created>
  <dc:creator>user</dc:creator>
  <dc:description/>
  <cp:keywords/>
  <dc:language>en-US</dc:language>
  <cp:lastModifiedBy>user</cp:lastModifiedBy>
  <dcterms:modified xsi:type="dcterms:W3CDTF">2017-03-01T09:06:00Z</dcterms:modified>
  <cp:revision>3</cp:revision>
  <dc:subject/>
  <dc:title/>
</cp:coreProperties>
</file>